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25F0" w:rsidRPr="008425F0" w:rsidRDefault="008425F0" w:rsidP="008425F0">
      <w:pPr>
        <w:rPr>
          <w:b/>
        </w:rPr>
      </w:pPr>
      <w:bookmarkStart w:id="0" w:name="_GoBack"/>
      <w:r w:rsidRPr="008425F0">
        <w:rPr>
          <w:b/>
        </w:rPr>
        <w:t>S4.</w:t>
      </w:r>
      <w:r w:rsidRPr="008425F0">
        <w:rPr>
          <w:b/>
        </w:rPr>
        <w:t xml:space="preserve"> Complete Difference-in-differences model for dependent variable: meat/fish/week</w:t>
      </w:r>
    </w:p>
    <w:tbl>
      <w:tblPr>
        <w:tblW w:w="8047" w:type="dxa"/>
        <w:tblLook w:val="04A0" w:firstRow="1" w:lastRow="0" w:firstColumn="1" w:lastColumn="0" w:noHBand="0" w:noVBand="1"/>
      </w:tblPr>
      <w:tblGrid>
        <w:gridCol w:w="3747"/>
        <w:gridCol w:w="1300"/>
        <w:gridCol w:w="1640"/>
        <w:gridCol w:w="1360"/>
      </w:tblGrid>
      <w:tr w:rsidR="008425F0" w:rsidRPr="006705A2" w:rsidTr="0049184E">
        <w:trPr>
          <w:trHeight w:val="402"/>
        </w:trPr>
        <w:tc>
          <w:tcPr>
            <w:tcW w:w="3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VARIABL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JFM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BFM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WMA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Wealth Ind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673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687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670***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22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21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222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Number household memb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314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309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305***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072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069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0720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Number children under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20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24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13***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19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18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200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Max number years education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651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655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685***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070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066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0710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Single adult head of </w:t>
            </w:r>
            <w:proofErr w:type="spellStart"/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hh</w:t>
            </w:r>
            <w:proofErr w:type="spellEnd"/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6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3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718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54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52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554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Female head of </w:t>
            </w:r>
            <w:proofErr w:type="spellStart"/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h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55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6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357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41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39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416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Regional </w:t>
            </w:r>
            <w:proofErr w:type="spellStart"/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Avg</w:t>
            </w:r>
            <w:proofErr w:type="spellEnd"/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 1999 Weal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718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669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557***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1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0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05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Within 5km Protected Ar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5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4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432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38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36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398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Within 5km Forest Reser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201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99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79***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37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35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373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Urb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47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91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62***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53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51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535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Nearest Market (k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8.24e-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0130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0195**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8.29e-0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7.79e-0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8.14e-05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Central Reg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264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276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281***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94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95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985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South Reg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239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204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87**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82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82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829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SW Highlands Reg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14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09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08***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0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0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11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Lake Reg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466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386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393***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85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85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862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lastRenderedPageBreak/>
              <w:t>West Reg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684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722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638***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92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91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935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North Reg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985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04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820***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1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0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07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South Highlands Reg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60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9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305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91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92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906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bush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263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317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287***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92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91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906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cultivated 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322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324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358***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87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86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816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grass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205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237**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98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96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951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wood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74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82*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0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0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02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natural for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679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569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874***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8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8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94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District-level population dens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2.61e-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5.29e-06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5.94e-06**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2.40e-0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2.36e-0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2.37e-06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economically active popul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5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342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7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8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90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voting popul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8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09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772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64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64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654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Elev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1.66e-05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1.92e-05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2.50e-05***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5.41e-0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5.25e-0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5.51e-06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Sl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575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509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621***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081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078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0881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Aridity Ind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4.19e-06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3.56e-06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3.64e-06***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04e-0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02e-0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06e-06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241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232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216***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52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51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527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379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370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358***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44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44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445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BNRM dum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573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49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637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2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84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60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BNRM*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417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1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228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6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1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97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BNRM*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358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3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08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5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0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87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onst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822**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819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844***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3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2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30)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Observ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16,7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18,2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16,609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seudo R-squar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0.0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0.0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0.008</w:t>
            </w: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25F0" w:rsidRDefault="008425F0" w:rsidP="0049184E">
            <w:pPr>
              <w:autoSpaceDE w:val="0"/>
              <w:rPr>
                <w:rFonts w:ascii="Mangal" w:eastAsia="Mangal" w:hAnsi="Mangal"/>
                <w:sz w:val="14"/>
                <w:szCs w:val="14"/>
              </w:rPr>
            </w:pPr>
            <w:r>
              <w:rPr>
                <w:rFonts w:ascii="Mangal" w:eastAsia="Mangal" w:hAnsi="Mangal"/>
                <w:sz w:val="14"/>
                <w:szCs w:val="14"/>
              </w:rPr>
              <w:t>Robust standard errors in parentheses</w:t>
            </w:r>
          </w:p>
          <w:p w:rsidR="008425F0" w:rsidRDefault="008425F0" w:rsidP="0049184E">
            <w:pPr>
              <w:autoSpaceDE w:val="0"/>
              <w:rPr>
                <w:rFonts w:eastAsia="Arial" w:cs="Times New Roman"/>
              </w:rPr>
            </w:pPr>
            <w:r>
              <w:rPr>
                <w:rFonts w:ascii="Mangal" w:eastAsia="Mangal" w:hAnsi="Mangal"/>
                <w:sz w:val="14"/>
                <w:szCs w:val="14"/>
              </w:rPr>
              <w:t>*** p&lt;0.01, ** p&lt;0.05, * p&lt;0.1</w:t>
            </w:r>
          </w:p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8425F0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5F0" w:rsidRPr="006705A2" w:rsidRDefault="008425F0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</w:tbl>
    <w:p w:rsidR="008425F0" w:rsidRDefault="008425F0" w:rsidP="008425F0"/>
    <w:p w:rsidR="0011393C" w:rsidRDefault="0011393C"/>
    <w:sectPr w:rsidR="001139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5F0"/>
    <w:rsid w:val="0011393C"/>
    <w:rsid w:val="008425F0"/>
    <w:rsid w:val="00D86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EB1538-AB67-4540-99E8-789DB8CF6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5F0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8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</dc:creator>
  <cp:keywords/>
  <dc:description/>
  <cp:lastModifiedBy>Sharon</cp:lastModifiedBy>
  <cp:revision>1</cp:revision>
  <dcterms:created xsi:type="dcterms:W3CDTF">2015-07-01T01:29:00Z</dcterms:created>
  <dcterms:modified xsi:type="dcterms:W3CDTF">2015-07-01T01:30:00Z</dcterms:modified>
</cp:coreProperties>
</file>